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ADB" w:rsidRPr="00963A68" w:rsidRDefault="006F3ADB" w:rsidP="006F3AD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>Table S3 Relative abundan</w:t>
      </w:r>
      <w:r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>e of bacteria, fungi, bacteriophage</w:t>
      </w:r>
      <w:r>
        <w:rPr>
          <w:rFonts w:ascii="Times New Roman" w:hAnsi="Times New Roman" w:cs="Times New Roman"/>
          <w:b/>
          <w:color w:val="000000" w:themeColor="text1"/>
          <w:sz w:val="22"/>
        </w:rPr>
        <w:t>,</w:t>
      </w: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 xml:space="preserve"> and helminths in GP’s gut at phylum or family leve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3"/>
        <w:gridCol w:w="2403"/>
      </w:tblGrid>
      <w:tr w:rsidR="006F3ADB" w:rsidRPr="00963A68" w:rsidTr="00827026">
        <w:trPr>
          <w:trHeight w:val="270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ylum/Famil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lative abundance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5.41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irmicutes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.94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Bacteroidetes</w:t>
            </w:r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2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ctinobacter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Cyanobacteria</w:t>
            </w:r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enericutes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_noname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0E-05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ndidatus_Saccharibacter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78E-06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cidobacter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07E-06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irochaetes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23E-06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einococcus_Thermus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06E-06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errucomicrobia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72E-06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Fusobacteria</w:t>
            </w:r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8E-06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tcBorders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acteri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emmatimonadetes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2E-06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gi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Ascomycot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5.52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gi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Basidiomycota</w:t>
            </w:r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71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gi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lomeromycota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35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gi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Mucoromycota</w:t>
            </w:r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33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gi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Microsporidia</w:t>
            </w:r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9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gi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hytridiomycota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tcBorders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gi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oopagomycota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|f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yovirida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8.86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|f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odoviridae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96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|f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iphoviridae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.84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|f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croviridae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|f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_noname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7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|f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audovirales_noname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7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iruses|f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oviridae</w:t>
            </w:r>
            <w:proofErr w:type="spellEnd"/>
          </w:p>
        </w:tc>
        <w:tc>
          <w:tcPr>
            <w:tcW w:w="2410" w:type="dxa"/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zo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ematod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4.82%</w:t>
            </w:r>
          </w:p>
        </w:tc>
      </w:tr>
      <w:tr w:rsidR="006F3ADB" w:rsidRPr="00963A68" w:rsidTr="00827026">
        <w:trPr>
          <w:trHeight w:val="270"/>
        </w:trPr>
        <w:tc>
          <w:tcPr>
            <w:tcW w:w="5920" w:type="dxa"/>
            <w:tcBorders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tazoa|p</w:t>
            </w:r>
            <w:proofErr w:type="spellEnd"/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__Platyhelminth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6F3ADB" w:rsidRPr="00963A68" w:rsidRDefault="006F3ADB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18%</w:t>
            </w:r>
          </w:p>
        </w:tc>
      </w:tr>
    </w:tbl>
    <w:p w:rsidR="00D27B7D" w:rsidRDefault="00D27B7D">
      <w:pPr>
        <w:rPr>
          <w:rFonts w:hint="eastAsia"/>
        </w:rPr>
      </w:pPr>
      <w:bookmarkStart w:id="0" w:name="_GoBack"/>
      <w:bookmarkEnd w:id="0"/>
    </w:p>
    <w:sectPr w:rsidR="00D27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ADB"/>
    <w:rsid w:val="006F3ADB"/>
    <w:rsid w:val="00D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E5E1CA-EDD1-4FA6-8923-1706511C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A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2B08F1B3-AC45-48FA-BA54-E92991805891}"/>
</file>

<file path=customXml/itemProps2.xml><?xml version="1.0" encoding="utf-8"?>
<ds:datastoreItem xmlns:ds="http://schemas.openxmlformats.org/officeDocument/2006/customXml" ds:itemID="{C7045D42-4CB6-4A5B-A743-CE2D49E2DE15}"/>
</file>

<file path=customXml/itemProps3.xml><?xml version="1.0" encoding="utf-8"?>
<ds:datastoreItem xmlns:ds="http://schemas.openxmlformats.org/officeDocument/2006/customXml" ds:itemID="{FE8B358D-B54D-4DED-B1BB-8095AFF350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i Yang</dc:creator>
  <cp:keywords/>
  <dc:description/>
  <cp:lastModifiedBy>Shengzhi Yang</cp:lastModifiedBy>
  <cp:revision>1</cp:revision>
  <dcterms:created xsi:type="dcterms:W3CDTF">2017-11-23T03:02:00Z</dcterms:created>
  <dcterms:modified xsi:type="dcterms:W3CDTF">2017-11-2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